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9A3" w:rsidRPr="00BB5F5C" w:rsidRDefault="009E09A3">
      <w:pPr>
        <w:rPr>
          <w:b/>
          <w:lang w:val="en-GB"/>
        </w:rPr>
      </w:pPr>
      <w:proofErr w:type="gramStart"/>
      <w:r w:rsidRPr="00BB5F5C">
        <w:rPr>
          <w:b/>
          <w:lang w:val="en-GB"/>
        </w:rPr>
        <w:t>Additional file 1.</w:t>
      </w:r>
      <w:proofErr w:type="gramEnd"/>
    </w:p>
    <w:p w:rsidR="009E09A3" w:rsidRPr="00BB5F5C" w:rsidRDefault="009E09A3" w:rsidP="009E09A3">
      <w:pPr>
        <w:rPr>
          <w:b/>
          <w:lang w:val="en-GB"/>
        </w:rPr>
      </w:pPr>
      <w:r w:rsidRPr="00BB5F5C">
        <w:rPr>
          <w:b/>
          <w:lang w:val="en-GB"/>
        </w:rPr>
        <w:t>Cell-mediated immune responses against the booster vaccine strain (A/Indonesia/5/</w:t>
      </w:r>
      <w:proofErr w:type="gramStart"/>
      <w:r w:rsidRPr="00BB5F5C">
        <w:rPr>
          <w:b/>
          <w:lang w:val="en-GB"/>
        </w:rPr>
        <w:t>2005 )</w:t>
      </w:r>
      <w:proofErr w:type="gramEnd"/>
      <w:r w:rsidRPr="00BB5F5C">
        <w:rPr>
          <w:b/>
          <w:lang w:val="en-GB"/>
        </w:rPr>
        <w:t xml:space="preserve"> primary vaccine strain (A/Vietnam/1194/2004) after heterologous booster vaccine at Month 6, 12, 36, and persistence of responses up to 48 months follow-up (cell-mediated immunity subset)</w:t>
      </w:r>
    </w:p>
    <w:p w:rsidR="00166934" w:rsidRPr="00BB5F5C" w:rsidRDefault="00166934" w:rsidP="009E09A3">
      <w:pPr>
        <w:rPr>
          <w:b/>
          <w:sz w:val="24"/>
          <w:szCs w:val="24"/>
          <w:lang w:val="en-GB"/>
        </w:rPr>
      </w:pP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9E09A3" w:rsidRPr="00BB5F5C" w:rsidTr="00E26E6C">
        <w:tc>
          <w:tcPr>
            <w:tcW w:w="675" w:type="dxa"/>
            <w:vMerge w:val="restart"/>
          </w:tcPr>
          <w:p w:rsidR="009E09A3" w:rsidRPr="00BB5F5C" w:rsidRDefault="009E09A3" w:rsidP="00493C8D">
            <w:pPr>
              <w:rPr>
                <w:b/>
                <w:sz w:val="24"/>
                <w:szCs w:val="24"/>
                <w:lang w:val="en-GB"/>
              </w:rPr>
            </w:pPr>
            <w:r w:rsidRPr="00BB5F5C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Booster time-point</w:t>
            </w:r>
          </w:p>
        </w:tc>
        <w:tc>
          <w:tcPr>
            <w:tcW w:w="709" w:type="dxa"/>
            <w:vMerge w:val="restart"/>
          </w:tcPr>
          <w:p w:rsidR="009E09A3" w:rsidRPr="00BB5F5C" w:rsidRDefault="009E09A3" w:rsidP="00493C8D">
            <w:pPr>
              <w:rPr>
                <w:b/>
                <w:sz w:val="24"/>
                <w:szCs w:val="24"/>
                <w:lang w:val="en-GB"/>
              </w:rPr>
            </w:pPr>
            <w:r w:rsidRPr="00BB5F5C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ample time-point (month)</w:t>
            </w:r>
          </w:p>
        </w:tc>
        <w:tc>
          <w:tcPr>
            <w:tcW w:w="14175" w:type="dxa"/>
            <w:gridSpan w:val="10"/>
          </w:tcPr>
          <w:p w:rsidR="009E09A3" w:rsidRPr="00BB5F5C" w:rsidRDefault="009E09A3" w:rsidP="00493C8D">
            <w:pPr>
              <w:jc w:val="center"/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Influenza-specific CD4 T-cells expressed as median value per million CD4 T-cells (first quartile, third quartile)</w:t>
            </w:r>
          </w:p>
        </w:tc>
      </w:tr>
      <w:tr w:rsidR="009E09A3" w:rsidRPr="00BB5F5C" w:rsidTr="00E26E6C">
        <w:trPr>
          <w:trHeight w:val="469"/>
        </w:trPr>
        <w:tc>
          <w:tcPr>
            <w:tcW w:w="675" w:type="dxa"/>
            <w:vMerge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2"/>
          </w:tcPr>
          <w:p w:rsidR="009E09A3" w:rsidRPr="00BB5F5C" w:rsidRDefault="009E09A3" w:rsidP="00493C8D">
            <w:pPr>
              <w:jc w:val="center"/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All doubles</w:t>
            </w:r>
          </w:p>
        </w:tc>
        <w:tc>
          <w:tcPr>
            <w:tcW w:w="2835" w:type="dxa"/>
            <w:gridSpan w:val="2"/>
          </w:tcPr>
          <w:p w:rsidR="009E09A3" w:rsidRPr="00BB5F5C" w:rsidRDefault="009E09A3" w:rsidP="00493C8D">
            <w:pPr>
              <w:jc w:val="center"/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CD40L</w:t>
            </w:r>
          </w:p>
        </w:tc>
        <w:tc>
          <w:tcPr>
            <w:tcW w:w="2835" w:type="dxa"/>
            <w:gridSpan w:val="2"/>
          </w:tcPr>
          <w:p w:rsidR="009E09A3" w:rsidRPr="00BB5F5C" w:rsidRDefault="009E09A3" w:rsidP="00493C8D">
            <w:pPr>
              <w:jc w:val="center"/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IFN-</w:t>
            </w:r>
            <w:r w:rsidRPr="00BB5F5C">
              <w:rPr>
                <w:rFonts w:cs="Calibri"/>
                <w:b/>
                <w:sz w:val="20"/>
                <w:lang w:val="en-GB"/>
              </w:rPr>
              <w:t>γ</w:t>
            </w:r>
          </w:p>
        </w:tc>
        <w:tc>
          <w:tcPr>
            <w:tcW w:w="2835" w:type="dxa"/>
            <w:gridSpan w:val="2"/>
          </w:tcPr>
          <w:p w:rsidR="009E09A3" w:rsidRPr="00BB5F5C" w:rsidRDefault="009E09A3" w:rsidP="00493C8D">
            <w:pPr>
              <w:jc w:val="center"/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IL-2</w:t>
            </w:r>
          </w:p>
        </w:tc>
        <w:tc>
          <w:tcPr>
            <w:tcW w:w="2835" w:type="dxa"/>
            <w:gridSpan w:val="2"/>
          </w:tcPr>
          <w:p w:rsidR="009E09A3" w:rsidRPr="00BB5F5C" w:rsidRDefault="009E09A3" w:rsidP="00493C8D">
            <w:pPr>
              <w:jc w:val="center"/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TNF-</w:t>
            </w:r>
            <w:r w:rsidRPr="00BB5F5C">
              <w:rPr>
                <w:rFonts w:cs="Calibri"/>
                <w:b/>
                <w:sz w:val="20"/>
                <w:lang w:val="en-GB"/>
              </w:rPr>
              <w:t>α</w:t>
            </w:r>
          </w:p>
        </w:tc>
      </w:tr>
      <w:tr w:rsidR="009E09A3" w:rsidRPr="00BB5F5C" w:rsidTr="00E26E6C">
        <w:trPr>
          <w:trHeight w:val="560"/>
        </w:trPr>
        <w:tc>
          <w:tcPr>
            <w:tcW w:w="675" w:type="dxa"/>
            <w:vMerge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9E09A3" w:rsidRPr="00BB5F5C" w:rsidRDefault="009E09A3" w:rsidP="00493C8D">
            <w:pPr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Booster strain</w:t>
            </w:r>
          </w:p>
        </w:tc>
        <w:tc>
          <w:tcPr>
            <w:tcW w:w="1417" w:type="dxa"/>
          </w:tcPr>
          <w:p w:rsidR="009E09A3" w:rsidRPr="00BB5F5C" w:rsidRDefault="009E09A3" w:rsidP="00493C8D">
            <w:pPr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Primary strain</w:t>
            </w:r>
          </w:p>
        </w:tc>
        <w:tc>
          <w:tcPr>
            <w:tcW w:w="1418" w:type="dxa"/>
          </w:tcPr>
          <w:p w:rsidR="009E09A3" w:rsidRPr="00BB5F5C" w:rsidRDefault="009E09A3" w:rsidP="00493C8D">
            <w:pPr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Booster strain</w:t>
            </w:r>
          </w:p>
        </w:tc>
        <w:tc>
          <w:tcPr>
            <w:tcW w:w="1417" w:type="dxa"/>
          </w:tcPr>
          <w:p w:rsidR="009E09A3" w:rsidRPr="00BB5F5C" w:rsidRDefault="009E09A3" w:rsidP="00493C8D">
            <w:pPr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Primary strain</w:t>
            </w:r>
          </w:p>
        </w:tc>
        <w:tc>
          <w:tcPr>
            <w:tcW w:w="1418" w:type="dxa"/>
          </w:tcPr>
          <w:p w:rsidR="009E09A3" w:rsidRPr="00BB5F5C" w:rsidRDefault="009E09A3" w:rsidP="00493C8D">
            <w:pPr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Booster strain</w:t>
            </w:r>
          </w:p>
        </w:tc>
        <w:tc>
          <w:tcPr>
            <w:tcW w:w="1417" w:type="dxa"/>
          </w:tcPr>
          <w:p w:rsidR="009E09A3" w:rsidRPr="00BB5F5C" w:rsidRDefault="009E09A3" w:rsidP="00493C8D">
            <w:pPr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Primary strain</w:t>
            </w:r>
          </w:p>
        </w:tc>
        <w:tc>
          <w:tcPr>
            <w:tcW w:w="1418" w:type="dxa"/>
          </w:tcPr>
          <w:p w:rsidR="009E09A3" w:rsidRPr="00BB5F5C" w:rsidRDefault="009E09A3" w:rsidP="00493C8D">
            <w:pPr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Booster strain</w:t>
            </w:r>
          </w:p>
        </w:tc>
        <w:tc>
          <w:tcPr>
            <w:tcW w:w="1417" w:type="dxa"/>
          </w:tcPr>
          <w:p w:rsidR="009E09A3" w:rsidRPr="00BB5F5C" w:rsidRDefault="009E09A3" w:rsidP="00493C8D">
            <w:pPr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Primary strain</w:t>
            </w:r>
          </w:p>
        </w:tc>
        <w:tc>
          <w:tcPr>
            <w:tcW w:w="1418" w:type="dxa"/>
          </w:tcPr>
          <w:p w:rsidR="009E09A3" w:rsidRPr="00BB5F5C" w:rsidRDefault="009E09A3" w:rsidP="00493C8D">
            <w:pPr>
              <w:jc w:val="center"/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Booster strain</w:t>
            </w:r>
          </w:p>
        </w:tc>
        <w:tc>
          <w:tcPr>
            <w:tcW w:w="1417" w:type="dxa"/>
          </w:tcPr>
          <w:p w:rsidR="009E09A3" w:rsidRPr="00BB5F5C" w:rsidRDefault="009E09A3" w:rsidP="00493C8D">
            <w:pPr>
              <w:jc w:val="center"/>
              <w:rPr>
                <w:b/>
                <w:sz w:val="20"/>
                <w:lang w:val="en-GB"/>
              </w:rPr>
            </w:pPr>
            <w:r w:rsidRPr="00BB5F5C">
              <w:rPr>
                <w:b/>
                <w:sz w:val="20"/>
                <w:lang w:val="en-GB"/>
              </w:rPr>
              <w:t>Primary strain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BB5F5C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onth 6</w:t>
            </w: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0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49.0, 116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15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18.0, 231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04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17.0, 1273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58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57.0, 231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537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31.0, 644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166934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26.0</w:t>
            </w:r>
          </w:p>
          <w:p w:rsidR="009E09A3" w:rsidRPr="00BB5F5C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365.0, 128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883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12.0, 115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9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52.0, 2034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0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49.0, 116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80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03.0, 1758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6+21 days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249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151.5, 689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7067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359.5, 10769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529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027.0, 8110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693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256.0, 10610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25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76.0, 4878.5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166934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608.5</w:t>
            </w:r>
          </w:p>
          <w:p w:rsidR="009E09A3" w:rsidRPr="00BB5F5C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1467.5, 5510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972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846.0, 7782.5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655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110.5, 9871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249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151.5, 689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5527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298.0, 8633.5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2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107.0, 275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41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288.0, 387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63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382.0, 2917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38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257.0, 383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1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46.0, 1782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166934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08.0</w:t>
            </w:r>
          </w:p>
          <w:p w:rsidR="009E09A3" w:rsidRPr="00BB5F5C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876.0, 243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8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290.0, 2770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30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075.0, 366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2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107.0, 275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8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83.0, 3353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6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59.0, 158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0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491.0, 2790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2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09.0, 2223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1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456.0, 2776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8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56.0, 1206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166934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95.00</w:t>
            </w:r>
          </w:p>
          <w:p w:rsidR="009E09A3" w:rsidRPr="00BB5F5C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1047.0, 157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99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30.0, 2290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43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425.0, 2750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6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59.0, 158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5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147.0, 2346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84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31.5, 2414.5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72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726.5, 3263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8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857.0, 3135.5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735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93.0, 3280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590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36.0, 190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590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36.0, 190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423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53.5, 2937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9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545.5, 3129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84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31.5, 2414.5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7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45.5, 2420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442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119.0, 2766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959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252.0, 366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11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497.0, 372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88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175.0, 358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2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64.0, 2194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166934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85.50</w:t>
            </w:r>
          </w:p>
          <w:p w:rsidR="009E09A3" w:rsidRPr="00BB5F5C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1473.0, 2298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830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319.0, 334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77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137.0, 340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442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119.0, 2766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19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720.0, 2662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76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97.5, 228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2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45.0, 2468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8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48.0, 2642.5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0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54.0, 247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02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81.0, 1548.5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166934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26.0</w:t>
            </w:r>
          </w:p>
          <w:p w:rsidR="009E09A3" w:rsidRPr="00BB5F5C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481.0, 1548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90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770.0, 2396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0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74.5, 2268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76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97.5, 228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4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501.0, 1974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1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558.0, 206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5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90.0, 2571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5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73.0, 271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4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74.0, 255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69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49.0, 1416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166934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47.0</w:t>
            </w:r>
          </w:p>
          <w:p w:rsidR="009E09A3" w:rsidRPr="00BB5F5C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546.0, 151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53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01.0, 247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1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25.0, 236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1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558.0, 206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09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18.0, 2000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6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1028.0, 1376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0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1374.0, 249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9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1252.0, 179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1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1387.0, 244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6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721.0, 1157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5</w:t>
            </w:r>
          </w:p>
          <w:p w:rsidR="00166934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49.0</w:t>
            </w:r>
          </w:p>
          <w:p w:rsidR="009E09A3" w:rsidRPr="00BB5F5C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697.0, 168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7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1115.0, 181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6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966.0, 242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6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1028.0, 1376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7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1197.0, 1769.0)</w:t>
            </w:r>
          </w:p>
        </w:tc>
      </w:tr>
      <w:tr w:rsidR="009E09A3" w:rsidRPr="00BB5F5C" w:rsidTr="00E26E6C">
        <w:trPr>
          <w:trHeight w:val="557"/>
        </w:trPr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BB5F5C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lastRenderedPageBreak/>
              <w:t>Month 12</w:t>
            </w: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4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34.0, 2617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13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92.0, 272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9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91.0, 2986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99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35.0, 2496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8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62.0, 1570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166934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99.0</w:t>
            </w:r>
          </w:p>
          <w:p w:rsidR="009E09A3" w:rsidRPr="00BB5F5C" w:rsidRDefault="00166934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452.0, 162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5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39.0, 279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95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82.0, 252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4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34.0, 2617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6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40.0, 1938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51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46.0, 167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8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63.0, 230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9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25.0, 187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6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06.0, 224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9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07.0, 1073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166934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84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608.0, 92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4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93.0, 186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2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86.0, 219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51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46.0, 167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8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25.0, 1636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+21 days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846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885.0, 1701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0061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553.0, 1815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41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129.0, 1734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58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451.0, 1771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661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76.0, 11231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918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1852.0, 985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899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979.0, 16403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25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333.0, 1724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846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885.0, 1701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7385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438.0, 16134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1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51.0, 3453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07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335.0, 483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4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92.0, 445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98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294.0, 480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0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49.0, 2032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927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1061.0, 264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9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94.0, 4071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07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281.0, 449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1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51.0, 3453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35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879.0, 4452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97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81.0, 410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94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66.0, 459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43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801.0, 4486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93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67.0, 453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3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54.0, 2315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439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613.0, 262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25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53.0, 4370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79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80.0, 441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97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81.0, 410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25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07.0, 4049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24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42.0, 361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71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996.0, 5220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65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96.0, 417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60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908.0, 5200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9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38.0, 2466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48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1264.0, 246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45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51.0, 407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53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910.0, 5234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24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42.0, 361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24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38.0, 4397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9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51.0, 3523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14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77.0, 4081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45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58.0, 3867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12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62.0, 404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5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06.0, 2023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60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512.0, 216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4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15.0, 3681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4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798.0, 394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9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51.0, 3523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93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20.0, 3658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90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11.0, 269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6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57.0, 381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4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55.0, 3311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6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16.0, 3800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3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568.</w:t>
            </w:r>
            <w:r w:rsidR="00083DF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, 1805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18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449.0, 2058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12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69.0, 324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17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75.0, 3878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90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11.0, 269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7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1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58.0, 3069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69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66.0, 324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87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36.0, 4476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13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18.0, 390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08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36.0, 438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08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787.0, 2692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07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646.0, 279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90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64.0, 365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931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51.0, 3830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69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66.0, 324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6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3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41.0, 3622.0)</w:t>
            </w:r>
          </w:p>
        </w:tc>
      </w:tr>
      <w:tr w:rsidR="009E09A3" w:rsidRPr="00BB5F5C" w:rsidTr="00E26E6C">
        <w:trPr>
          <w:trHeight w:val="479"/>
        </w:trPr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BB5F5C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onth 36</w:t>
            </w: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7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327.0, 2985.5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8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04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913.0, 3790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829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605.5, 323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8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937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851.0, 361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13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755.5, 2525.5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20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948.0, 242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79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495.5, 304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8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910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768.5, 3368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7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2327.0, 2985.5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8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4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51.5, 2899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7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75.0, 2031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49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27.0, 260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7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39.0, 1991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41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27.0, 2484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85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525.0, 1081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69.5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633.0, 132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3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61.0, 185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5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93.0, 246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7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75.0, 2031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4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0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42.0, 2111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6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94.0, 149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5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01.0, 192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51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48.0, 192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0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74.0, 1819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5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78.0, 1151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41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548.0, 126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2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64.0, 169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59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35.0, 183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6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894.0, 149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92. 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96.0, 1518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0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05.0, 1333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7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64.0, 1906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9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40.0, 172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90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79.0, 193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78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655.0, 947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47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658.0, 111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8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07.0, 153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5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93.0, 169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0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05.0, 1333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3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34.0, 1419.0)</w:t>
            </w:r>
          </w:p>
        </w:tc>
      </w:tr>
      <w:tr w:rsidR="009E09A3" w:rsidRPr="00BB5F5C" w:rsidTr="00E26E6C">
        <w:trPr>
          <w:trHeight w:val="225"/>
        </w:trPr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6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36.0, 188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7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75.0, 2210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8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53.0, 219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44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89.0, 2123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09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758.0, 1330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74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859.0, 115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50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37.0, 2122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4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62.0, 2086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6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036.0, 188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24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987.0, 1662.0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1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640.0, 96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09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836.0, 139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7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849.0, 127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09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783.0, 1328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54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380.0, 662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13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21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526.0, 730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84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755.0, 1077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891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808.0, 124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917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640.0, 969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82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569.0, 1071.0)</w:t>
            </w:r>
          </w:p>
        </w:tc>
      </w:tr>
      <w:tr w:rsidR="009E09A3" w:rsidRPr="00BB5F5C" w:rsidTr="00E26E6C">
        <w:trPr>
          <w:trHeight w:val="665"/>
        </w:trPr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6+21 days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726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454.5, 5939.5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5315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283.5, 716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503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283.0, 701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529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267.0, 7144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77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745.0, 2972.5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42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1763.5, 2954.5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53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4133.5, 6494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759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940.5, 6757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726.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454.5, 5939.5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2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389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3218.0, 6044.5)</w:t>
            </w:r>
          </w:p>
        </w:tc>
      </w:tr>
      <w:tr w:rsidR="009E09A3" w:rsidRPr="00BB5F5C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7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18.0, 201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5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65.0, 288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14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584.0, 2451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50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38.0, 2868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119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714.0, 1728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28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949.0, 168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7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72.0, 2250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32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693.0, 2676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675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18.0, 2018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5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863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390.0, 2182.0)</w:t>
            </w:r>
          </w:p>
        </w:tc>
      </w:tr>
      <w:tr w:rsidR="009E09A3" w:rsidTr="00E26E6C">
        <w:tc>
          <w:tcPr>
            <w:tcW w:w="675" w:type="dxa"/>
          </w:tcPr>
          <w:p w:rsidR="009E09A3" w:rsidRPr="00BB5F5C" w:rsidRDefault="009E09A3" w:rsidP="00493C8D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9E09A3" w:rsidRPr="00BB5F5C" w:rsidRDefault="009E09A3" w:rsidP="00493C8D">
            <w:pPr>
              <w:pStyle w:val="tabletextNS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9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06.0, 250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33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51.0, 305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008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33.0, 2856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332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451.0, 2885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33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553.0, 1822.0)</w:t>
            </w:r>
          </w:p>
        </w:tc>
        <w:tc>
          <w:tcPr>
            <w:tcW w:w="1417" w:type="dxa"/>
            <w:vAlign w:val="center"/>
          </w:tcPr>
          <w:p w:rsidR="009E09A3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083DFD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23.0</w:t>
            </w:r>
          </w:p>
          <w:p w:rsidR="009E09A3" w:rsidRPr="00BB5F5C" w:rsidRDefault="00083DFD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658.0, 1866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926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92.0, 2721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2218.0</w:t>
            </w:r>
          </w:p>
          <w:p w:rsidR="009E09A3" w:rsidRPr="00BB5F5C" w:rsidRDefault="007D71EE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ins w:id="0" w:author="Reka Mezei" w:date="2013-10-30T14:58:00Z">
              <w:r w:rsidRPr="00BB5F5C">
                <w:rPr>
                  <w:rFonts w:asciiTheme="minorHAnsi" w:hAnsiTheme="minorHAnsi" w:cstheme="minorHAnsi"/>
                  <w:sz w:val="16"/>
                  <w:szCs w:val="16"/>
                </w:rPr>
                <w:t>(</w:t>
              </w:r>
            </w:ins>
            <w:r w:rsidR="009E09A3" w:rsidRPr="00BB5F5C">
              <w:rPr>
                <w:rFonts w:asciiTheme="minorHAnsi" w:hAnsiTheme="minorHAnsi" w:cstheme="minorHAnsi"/>
                <w:sz w:val="16"/>
                <w:szCs w:val="16"/>
              </w:rPr>
              <w:t>1271.0, 2642.0)</w:t>
            </w:r>
          </w:p>
        </w:tc>
        <w:tc>
          <w:tcPr>
            <w:tcW w:w="1418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94.0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106.0, 2505.0)</w:t>
            </w:r>
          </w:p>
        </w:tc>
        <w:tc>
          <w:tcPr>
            <w:tcW w:w="1417" w:type="dxa"/>
            <w:vAlign w:val="center"/>
          </w:tcPr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n=13</w:t>
            </w:r>
          </w:p>
          <w:p w:rsidR="009E09A3" w:rsidRPr="00BB5F5C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1781.0</w:t>
            </w:r>
          </w:p>
          <w:p w:rsidR="009E09A3" w:rsidRPr="00925BD5" w:rsidRDefault="009E09A3" w:rsidP="00E26E6C">
            <w:pPr>
              <w:pStyle w:val="tabletextNS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B5F5C">
              <w:rPr>
                <w:rFonts w:asciiTheme="minorHAnsi" w:hAnsiTheme="minorHAnsi" w:cstheme="minorHAnsi"/>
                <w:sz w:val="16"/>
                <w:szCs w:val="16"/>
              </w:rPr>
              <w:t>(1203.0, 2307.0)</w:t>
            </w:r>
          </w:p>
        </w:tc>
      </w:tr>
    </w:tbl>
    <w:p w:rsidR="009E09A3" w:rsidRDefault="009E09A3" w:rsidP="009E09A3">
      <w:pPr>
        <w:rPr>
          <w:b/>
          <w:sz w:val="24"/>
          <w:szCs w:val="24"/>
          <w:lang w:val="en-GB"/>
        </w:rPr>
      </w:pPr>
    </w:p>
    <w:p w:rsidR="009E09A3" w:rsidRDefault="009E09A3">
      <w:bookmarkStart w:id="1" w:name="_GoBack"/>
      <w:bookmarkEnd w:id="1"/>
    </w:p>
    <w:sectPr w:rsidR="009E09A3" w:rsidSect="009E09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9A3"/>
    <w:rsid w:val="000425A3"/>
    <w:rsid w:val="00083DFD"/>
    <w:rsid w:val="00166934"/>
    <w:rsid w:val="003557D7"/>
    <w:rsid w:val="00493C8D"/>
    <w:rsid w:val="005F08E9"/>
    <w:rsid w:val="007322EF"/>
    <w:rsid w:val="00745F7D"/>
    <w:rsid w:val="007D71EE"/>
    <w:rsid w:val="00895058"/>
    <w:rsid w:val="00993EE8"/>
    <w:rsid w:val="009E09A3"/>
    <w:rsid w:val="00AA1858"/>
    <w:rsid w:val="00B3019B"/>
    <w:rsid w:val="00BB5F5C"/>
    <w:rsid w:val="00C3006B"/>
    <w:rsid w:val="00E2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A3"/>
    <w:pPr>
      <w:spacing w:after="200"/>
    </w:pPr>
    <w:rPr>
      <w:rFonts w:ascii="Calibri" w:eastAsia="SimSun" w:hAnsi="Calibri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9A3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E0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9A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9A3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9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9A3"/>
    <w:rPr>
      <w:rFonts w:ascii="Tahoma" w:eastAsia="SimSun" w:hAnsi="Tahoma" w:cs="Tahoma"/>
      <w:sz w:val="16"/>
      <w:szCs w:val="16"/>
      <w:lang w:val="en-US"/>
    </w:rPr>
  </w:style>
  <w:style w:type="paragraph" w:customStyle="1" w:styleId="tabletextNS">
    <w:name w:val="table:textNS"/>
    <w:basedOn w:val="Normal"/>
    <w:rsid w:val="009E09A3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uiPriority w:val="99"/>
    <w:rsid w:val="009E09A3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lang w:val="en-GB"/>
    </w:rPr>
  </w:style>
  <w:style w:type="table" w:styleId="TableGrid">
    <w:name w:val="Table Grid"/>
    <w:basedOn w:val="TableNormal"/>
    <w:uiPriority w:val="59"/>
    <w:rsid w:val="009E09A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2EF"/>
    <w:rPr>
      <w:rFonts w:ascii="Calibri" w:eastAsia="SimSun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A1858"/>
    <w:pPr>
      <w:spacing w:line="240" w:lineRule="auto"/>
    </w:pPr>
    <w:rPr>
      <w:rFonts w:ascii="Calibri" w:eastAsia="SimSun" w:hAnsi="Calibri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A3"/>
    <w:pPr>
      <w:spacing w:after="200"/>
    </w:pPr>
    <w:rPr>
      <w:rFonts w:ascii="Calibri" w:eastAsia="SimSun" w:hAnsi="Calibri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9A3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E0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9A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9A3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9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9A3"/>
    <w:rPr>
      <w:rFonts w:ascii="Tahoma" w:eastAsia="SimSun" w:hAnsi="Tahoma" w:cs="Tahoma"/>
      <w:sz w:val="16"/>
      <w:szCs w:val="16"/>
      <w:lang w:val="en-US"/>
    </w:rPr>
  </w:style>
  <w:style w:type="paragraph" w:customStyle="1" w:styleId="tabletextNS">
    <w:name w:val="table:textNS"/>
    <w:basedOn w:val="Normal"/>
    <w:rsid w:val="009E09A3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uiPriority w:val="99"/>
    <w:rsid w:val="009E09A3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lang w:val="en-GB"/>
    </w:rPr>
  </w:style>
  <w:style w:type="table" w:styleId="TableGrid">
    <w:name w:val="Table Grid"/>
    <w:basedOn w:val="TableNormal"/>
    <w:uiPriority w:val="59"/>
    <w:rsid w:val="009E09A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2EF"/>
    <w:rPr>
      <w:rFonts w:ascii="Calibri" w:eastAsia="SimSun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A1858"/>
    <w:pPr>
      <w:spacing w:line="240" w:lineRule="auto"/>
    </w:pPr>
    <w:rPr>
      <w:rFonts w:ascii="Calibri" w:eastAsia="SimSun" w:hAnsi="Calibri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43A073-8F87-4AEB-AE2C-31B5EB876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47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</dc:creator>
  <cp:lastModifiedBy>Moon</cp:lastModifiedBy>
  <cp:revision>2</cp:revision>
  <dcterms:created xsi:type="dcterms:W3CDTF">2013-10-31T12:38:00Z</dcterms:created>
  <dcterms:modified xsi:type="dcterms:W3CDTF">2013-10-31T12:38:00Z</dcterms:modified>
</cp:coreProperties>
</file>